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526" w:rsidRPr="00AB5075" w:rsidRDefault="00A65526" w:rsidP="00A65526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AB5075">
        <w:rPr>
          <w:rFonts w:ascii="Times New Roman" w:hAnsi="Times New Roman" w:cs="Times New Roman"/>
          <w:b/>
          <w:sz w:val="24"/>
          <w:szCs w:val="28"/>
        </w:rPr>
        <w:t>Supplementary Table</w:t>
      </w:r>
      <w:bookmarkEnd w:id="0"/>
      <w:r w:rsidRPr="00AB5075">
        <w:rPr>
          <w:rFonts w:ascii="Times New Roman" w:hAnsi="Times New Roman" w:cs="Times New Roman"/>
          <w:b/>
          <w:sz w:val="24"/>
          <w:szCs w:val="28"/>
        </w:rPr>
        <w:t>.</w:t>
      </w:r>
      <w:r w:rsidRPr="00AB5075">
        <w:rPr>
          <w:rFonts w:ascii="Times New Roman" w:hAnsi="Times New Roman" w:cs="Times New Roman"/>
          <w:sz w:val="24"/>
          <w:szCs w:val="28"/>
        </w:rPr>
        <w:t xml:space="preserve"> Identification of EP susceptible gene mutants of </w:t>
      </w:r>
      <w:r w:rsidRPr="00AB5075">
        <w:rPr>
          <w:rFonts w:ascii="Times New Roman" w:hAnsi="Times New Roman" w:cs="Times New Roman"/>
          <w:i/>
          <w:sz w:val="24"/>
          <w:szCs w:val="28"/>
        </w:rPr>
        <w:t>E. coli</w:t>
      </w:r>
      <w:r w:rsidRPr="00AB5075">
        <w:rPr>
          <w:rFonts w:ascii="Times New Roman" w:hAnsi="Times New Roman" w:cs="Times New Roman"/>
          <w:sz w:val="24"/>
          <w:szCs w:val="28"/>
        </w:rPr>
        <w:t xml:space="preserve"> through genome-wide screening of Keio mutant line and organization of the gene hits into system and subsystem using Omics Dashboard Analysis</w:t>
      </w:r>
    </w:p>
    <w:tbl>
      <w:tblPr>
        <w:tblW w:w="97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"/>
        <w:gridCol w:w="1668"/>
        <w:gridCol w:w="2278"/>
        <w:gridCol w:w="1124"/>
        <w:gridCol w:w="611"/>
        <w:gridCol w:w="3356"/>
        <w:gridCol w:w="511"/>
      </w:tblGrid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System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Subsystem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Gene ID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Gene</w:t>
            </w:r>
          </w:p>
        </w:tc>
        <w:tc>
          <w:tcPr>
            <w:tcW w:w="38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Product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Biosynthesis</w:t>
            </w:r>
          </w:p>
        </w:tc>
        <w:tc>
          <w:tcPr>
            <w:tcW w:w="227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ofactor, Carrier, and Vitamin Biosynthesis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35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ncA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icotinamidase</w:t>
            </w:r>
            <w:proofErr w:type="spellEnd"/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43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G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ifunctional 3-demethylubiquinone-8 3-O-methyltransferase and 2-octaprenyl-6-hydroxyphenol meth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arbohydrate Biosynthesi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29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baB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ructose-bisphosphate aldolase class 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etabolic Regulator Biosynthesis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Before w:val="1"/>
          <w:wBefore w:w="189" w:type="dxa"/>
          <w:trHeight w:val="75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Degradation</w:t>
            </w:r>
          </w:p>
        </w:tc>
        <w:tc>
          <w:tcPr>
            <w:tcW w:w="22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596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atA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utrescine amino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29</w:t>
            </w:r>
          </w:p>
        </w:tc>
        <w:tc>
          <w:tcPr>
            <w:tcW w:w="61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baB</w:t>
            </w:r>
            <w:proofErr w:type="spellEnd"/>
          </w:p>
        </w:tc>
        <w:tc>
          <w:tcPr>
            <w:tcW w:w="335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ructose-bisphosphate aldolase class I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Energy</w:t>
            </w:r>
          </w:p>
        </w:tc>
        <w:tc>
          <w:tcPr>
            <w:tcW w:w="227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29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baB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ructose-bisphosphate aldolase class 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092</w:t>
            </w:r>
          </w:p>
        </w:tc>
        <w:tc>
          <w:tcPr>
            <w:tcW w:w="61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uoL</w:t>
            </w:r>
            <w:proofErr w:type="spellEnd"/>
          </w:p>
        </w:tc>
        <w:tc>
          <w:tcPr>
            <w:tcW w:w="335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DH:quinon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oxidoreductase subunit L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Other Pathways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nzymes not in Pathways</w:t>
            </w: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553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ghU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disulfide reductase / organic hydroperoxide reduct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3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r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ormyl-CoA 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0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pmC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F-P-Lys34 hydrox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acromolecule Modification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44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mnmA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NA-specific 2-thiourid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n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Nase II</w:t>
            </w:r>
          </w:p>
        </w:tc>
      </w:tr>
      <w:tr w:rsidR="00A65526" w:rsidRPr="00AB5075" w:rsidTr="00D267D5">
        <w:trPr>
          <w:gridAfter w:val="1"/>
          <w:wAfter w:w="511" w:type="dxa"/>
          <w:trHeight w:val="75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9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mnm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used tRNA 5-aminomethyl-2-thiouridylate methyltransferase and tRNA 5-aminomethyl-2-thiouridyl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13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tusC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ulfurtransferas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complex subunit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Inorganic Nutrient Metabolism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092</w:t>
            </w:r>
          </w:p>
        </w:tc>
        <w:tc>
          <w:tcPr>
            <w:tcW w:w="61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uoL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DH:quinon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oxidoreductase subunit L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Central Dogma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 Metabolism</w:t>
            </w: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pmE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50S ribosomal subunit protein L31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12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ss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ssB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0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pmC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F-P-Lys34 hydrox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DNA Metabolism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12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ayT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EP-associated tyrosine transpos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NA Metabolism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9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rp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79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hbY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ibosome assembly fac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4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mnm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NA-specific 2-thiourid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n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Nase I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yt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9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mnm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used tRNA 5-aminomethyl-2-thiouridylate methyltransferase and tRNA 5-aminomethyl-2-thiouridyl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0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cM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DLP12 prophage; putative DNA-binding transcriptional regulator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ur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urR</w:t>
            </w:r>
            <w:proofErr w:type="spellEnd"/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1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tus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ulfurtransferas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complex subunit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12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ss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ssB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774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ddM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 Folding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44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hslO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olecular chaperone Hsp33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anslation Proteins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89</w:t>
            </w:r>
          </w:p>
        </w:tc>
        <w:tc>
          <w:tcPr>
            <w:tcW w:w="61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pmE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50S ribosomal subunit protein L31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Regulation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igma Factor Regulons</w:t>
            </w: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59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at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utrescine amino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0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dfD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Qin prophage; lysis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9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rp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0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g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722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artJ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L-arginine ABC transporter periplasmic binding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84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nf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283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4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hslO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olecular chaperone Hsp33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2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ba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ructose-bisphosphate aldolase class 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n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Nase I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yt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4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ifunctional 3-demethylubiquinone-8 3-O-methyltransferase and 2-octaprenyl-6-hydroxyphenol meth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pmE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50S ribosomal subunit protein L31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ur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09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uoL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DH:quinon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oxidoreductase subunit L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3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r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ormyl-CoA 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12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ss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ssB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155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irA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iron-catecholate outer membrane transporte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Signal transduction pathway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anscription Factor Regulon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92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mtA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annitol-specific PTS enzyme IICB component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59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at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utrescine amino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0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dfD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Qin prophage; lysis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02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ecT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9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rp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79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hbY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ibosome assembly fac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0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g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722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8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artJ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L-arginine ABC transporter periplasmic binding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fbV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F04217 family membrane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84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nf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283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2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ba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ructose-bisphosphate aldolase class I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44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mnmA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NA-specific 2-thiourid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65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U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ubiquinone biosynthesis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yt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4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ifunctional 3-demethylubiquinone-8 3-O-methyltransferase and 2-octaprenyl-6-hydroxyphenol meth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sm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494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0-1044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mj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ymjB</w:t>
            </w:r>
            <w:proofErr w:type="spellEnd"/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82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gap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apC</w:t>
            </w:r>
            <w:proofErr w:type="spellEnd"/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ur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5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eU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266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09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uoL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DH:quinon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oxidoreductase subunit L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3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r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ormyl-CoA 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4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spE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universal stress protein 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12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ssB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ssB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155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irA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iron-catecholate outer membrane transporte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irA</w:t>
            </w:r>
            <w:proofErr w:type="spellEnd"/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anscription Factor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9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rp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0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yt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800</w:t>
            </w:r>
          </w:p>
        </w:tc>
        <w:tc>
          <w:tcPr>
            <w:tcW w:w="61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urR</w:t>
            </w:r>
            <w:proofErr w:type="spellEnd"/>
          </w:p>
        </w:tc>
        <w:tc>
          <w:tcPr>
            <w:tcW w:w="335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repressor 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Response to Stimulus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Osmotic Stress</w:t>
            </w: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4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ifunctional 3-demethylubiquinone-8 3-O-methyltransferase and 2-octaprenyl-6-hydroxyphenol meth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Heat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44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hslO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olecular chaperone Hsp33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Oxidative Stres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744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hslO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molecular chaperone Hsp33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46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spE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universal stress protein 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DNA Damage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02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cM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DLP12 prophage; putative DNA-binding transcriptional regulator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pH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237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frc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formyl-CoA transfer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Heat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roteins Involved in Response to Cold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51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otsA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ehalose-6-phosphate synth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Other Proteins involved in Stimulus Response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1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us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activ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CusR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19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prpR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121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rssB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RssB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Oxidant Detoxification Proteins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553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ghU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disulfide reductase / organic hydroperoxide reduct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Other Proteins involved in Stimulus Response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527</w:t>
            </w:r>
          </w:p>
        </w:tc>
        <w:tc>
          <w:tcPr>
            <w:tcW w:w="611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arP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NA-binding transcriptional dual regulator </w:t>
            </w: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rP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-phosphorylated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Cellular Processes</w:t>
            </w:r>
          </w:p>
        </w:tc>
        <w:tc>
          <w:tcPr>
            <w:tcW w:w="22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303</w:t>
            </w:r>
          </w:p>
        </w:tc>
        <w:tc>
          <w:tcPr>
            <w:tcW w:w="6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dfD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Qin prophage; lysis protein</w:t>
            </w:r>
          </w:p>
        </w:tc>
      </w:tr>
      <w:tr w:rsidR="00A65526" w:rsidRPr="00AB5075" w:rsidTr="00D267D5">
        <w:trPr>
          <w:gridBefore w:val="1"/>
          <w:wBefore w:w="189" w:type="dxa"/>
          <w:trHeight w:val="79"/>
          <w:jc w:val="center"/>
        </w:trPr>
        <w:tc>
          <w:tcPr>
            <w:tcW w:w="16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  <w:t>Cell Exterior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Transport Proteins</w:t>
            </w:r>
          </w:p>
        </w:tc>
        <w:tc>
          <w:tcPr>
            <w:tcW w:w="112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92</w:t>
            </w:r>
          </w:p>
        </w:tc>
        <w:tc>
          <w:tcPr>
            <w:tcW w:w="61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mtA</w:t>
            </w:r>
            <w:proofErr w:type="spellEnd"/>
          </w:p>
        </w:tc>
        <w:tc>
          <w:tcPr>
            <w:tcW w:w="3867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annitol-specific PTS enzyme IICB component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 w:val="restart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8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artJ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L-arginine ABC transporter periplasmic binding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lasma Membrane Protein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792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mtA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annitol-specific PTS enzyme IICB component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89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fbV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F04217 family membrane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143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ubiG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bifunctional 3-demethylubiquinone-8 3-O-methyltransferase and 2-octaprenyl-6-hydroxyphenol methylase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355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beU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266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2092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nuoL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ADH:quinone</w:t>
            </w:r>
            <w:proofErr w:type="spellEnd"/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 oxidoreductase subunit L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94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jcE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utative transporter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496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ccF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F03733 family inner membrane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730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reC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y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628</w:t>
            </w:r>
          </w:p>
        </w:tc>
        <w:tc>
          <w:tcPr>
            <w:tcW w:w="61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artJ</w:t>
            </w:r>
            <w:proofErr w:type="spellEnd"/>
          </w:p>
        </w:tc>
        <w:tc>
          <w:tcPr>
            <w:tcW w:w="3356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L-arginine ABC transporter periplasmic binding protein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eriplasmic Proteins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269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envZ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sensor histid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Lipopolysaccharide Metabolism Proteins</w:t>
            </w:r>
          </w:p>
        </w:tc>
        <w:tc>
          <w:tcPr>
            <w:tcW w:w="11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7105</w:t>
            </w:r>
          </w:p>
        </w:tc>
        <w:tc>
          <w:tcPr>
            <w:tcW w:w="6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wzc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protein-tyrosine kin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Outer Membrane Proteins</w:t>
            </w:r>
          </w:p>
        </w:tc>
        <w:tc>
          <w:tcPr>
            <w:tcW w:w="112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6841</w:t>
            </w:r>
          </w:p>
        </w:tc>
        <w:tc>
          <w:tcPr>
            <w:tcW w:w="61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ynfB</w:t>
            </w:r>
            <w:proofErr w:type="spellEnd"/>
          </w:p>
        </w:tc>
        <w:tc>
          <w:tcPr>
            <w:tcW w:w="3356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DUF1283 domain-containing protein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1291</w:t>
            </w: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loiP</w:t>
            </w:r>
            <w:proofErr w:type="spellEnd"/>
          </w:p>
        </w:tc>
        <w:tc>
          <w:tcPr>
            <w:tcW w:w="3356" w:type="dxa"/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metalloprotease </w:t>
            </w:r>
          </w:p>
        </w:tc>
      </w:tr>
      <w:tr w:rsidR="00A65526" w:rsidRPr="00AB5075" w:rsidTr="00D267D5">
        <w:trPr>
          <w:gridAfter w:val="1"/>
          <w:wAfter w:w="511" w:type="dxa"/>
          <w:trHeight w:val="79"/>
          <w:jc w:val="center"/>
        </w:trPr>
        <w:tc>
          <w:tcPr>
            <w:tcW w:w="185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tr-TR"/>
              </w:rPr>
            </w:pPr>
          </w:p>
        </w:tc>
        <w:tc>
          <w:tcPr>
            <w:tcW w:w="227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EG10155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</w:pPr>
            <w:proofErr w:type="spellStart"/>
            <w:r w:rsidRPr="00AB507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tr-TR"/>
              </w:rPr>
              <w:t>cirA</w:t>
            </w:r>
            <w:proofErr w:type="spellEnd"/>
          </w:p>
        </w:tc>
        <w:tc>
          <w:tcPr>
            <w:tcW w:w="33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65526" w:rsidRPr="00AB5075" w:rsidRDefault="00A65526" w:rsidP="00D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AB5075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iron-catecholate outer membrane transporter </w:t>
            </w:r>
          </w:p>
        </w:tc>
      </w:tr>
    </w:tbl>
    <w:p w:rsidR="00A65526" w:rsidRPr="00AB5075" w:rsidRDefault="00A65526" w:rsidP="00A65526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A65526" w:rsidRPr="00AB5075" w:rsidRDefault="00A65526" w:rsidP="00A65526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2522" w:rsidRPr="00A65526" w:rsidRDefault="00A65526">
      <w:pPr>
        <w:rPr>
          <w:rFonts w:ascii="Times New Roman" w:hAnsi="Times New Roman" w:cs="Times New Roman"/>
        </w:rPr>
      </w:pPr>
      <w:r w:rsidRPr="00A65526">
        <w:rPr>
          <w:rFonts w:ascii="Times New Roman" w:hAnsi="Times New Roman" w:cs="Times New Roman"/>
          <w:u w:val="single"/>
        </w:rPr>
        <w:t>Article name:</w:t>
      </w:r>
      <w:r w:rsidRPr="00A65526">
        <w:rPr>
          <w:rFonts w:ascii="Times New Roman" w:hAnsi="Times New Roman" w:cs="Times New Roman"/>
        </w:rPr>
        <w:t xml:space="preserve"> Genome-wide Screening of the </w:t>
      </w:r>
      <w:r w:rsidRPr="00A65526">
        <w:rPr>
          <w:rFonts w:ascii="Times New Roman" w:hAnsi="Times New Roman" w:cs="Times New Roman"/>
          <w:i/>
        </w:rPr>
        <w:t>Escherichia coli</w:t>
      </w:r>
      <w:r w:rsidRPr="00A65526">
        <w:rPr>
          <w:rFonts w:ascii="Times New Roman" w:hAnsi="Times New Roman" w:cs="Times New Roman"/>
        </w:rPr>
        <w:t xml:space="preserve"> Keio Knockout Collection Identifies Genetic Determinants of </w:t>
      </w:r>
      <w:proofErr w:type="spellStart"/>
      <w:r w:rsidRPr="00A65526">
        <w:rPr>
          <w:rFonts w:ascii="Times New Roman" w:hAnsi="Times New Roman" w:cs="Times New Roman"/>
        </w:rPr>
        <w:t>Epetraborole</w:t>
      </w:r>
      <w:proofErr w:type="spellEnd"/>
      <w:r w:rsidRPr="00A65526">
        <w:rPr>
          <w:rFonts w:ascii="Times New Roman" w:hAnsi="Times New Roman" w:cs="Times New Roman"/>
        </w:rPr>
        <w:t xml:space="preserve"> </w:t>
      </w:r>
      <w:proofErr w:type="spellStart"/>
      <w:r w:rsidRPr="00A65526">
        <w:rPr>
          <w:rFonts w:ascii="Times New Roman" w:hAnsi="Times New Roman" w:cs="Times New Roman"/>
        </w:rPr>
        <w:t>Hypersusceptibility</w:t>
      </w:r>
      <w:proofErr w:type="spellEnd"/>
    </w:p>
    <w:sectPr w:rsidR="00B42522" w:rsidRPr="00A65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26"/>
    <w:rsid w:val="00603415"/>
    <w:rsid w:val="00A65526"/>
    <w:rsid w:val="00AC132B"/>
    <w:rsid w:val="00D160A4"/>
    <w:rsid w:val="00E34F66"/>
    <w:rsid w:val="00E6171C"/>
    <w:rsid w:val="00EC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2E4A4"/>
  <w15:chartTrackingRefBased/>
  <w15:docId w15:val="{21B8ABE7-482F-4B65-91C1-656546542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526"/>
    <w:rPr>
      <w:rFonts w:ascii="Calibri" w:eastAsia="Calibri" w:hAnsi="Calibri" w:cs="Ari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i̇r ÇÖL</dc:creator>
  <cp:keywords/>
  <dc:description/>
  <cp:lastModifiedBy>Beki̇r ÇÖL</cp:lastModifiedBy>
  <cp:revision>1</cp:revision>
  <dcterms:created xsi:type="dcterms:W3CDTF">2025-03-13T10:49:00Z</dcterms:created>
  <dcterms:modified xsi:type="dcterms:W3CDTF">2025-03-13T10:51:00Z</dcterms:modified>
</cp:coreProperties>
</file>